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8B0CC" w14:textId="7AB73ACA" w:rsidR="00EB660C" w:rsidRPr="00C45765" w:rsidRDefault="00EB660C" w:rsidP="00EB660C">
      <w:pPr>
        <w:spacing w:after="20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415BD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>_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A415B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415BD">
        <w:rPr>
          <w:rFonts w:asciiTheme="majorBidi" w:hAnsiTheme="majorBidi" w:cstheme="majorBidi"/>
          <w:sz w:val="24"/>
          <w:szCs w:val="24"/>
        </w:rPr>
        <w:t xml:space="preserve">  </w:t>
      </w:r>
      <w:r w:rsidRPr="00C45765">
        <w:rPr>
          <w:rFonts w:asciiTheme="majorBidi" w:hAnsiTheme="majorBidi" w:cstheme="majorBidi"/>
          <w:b/>
          <w:bCs/>
          <w:sz w:val="24"/>
          <w:szCs w:val="24"/>
        </w:rPr>
        <w:t xml:space="preserve">Crystallographic Data Collection and Refinement Statistics. </w:t>
      </w:r>
    </w:p>
    <w:tbl>
      <w:tblPr>
        <w:tblW w:w="9360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960"/>
        <w:gridCol w:w="2610"/>
        <w:gridCol w:w="2790"/>
      </w:tblGrid>
      <w:tr w:rsidR="00EB660C" w:rsidRPr="00EE7C82" w14:paraId="10481DCB" w14:textId="77777777" w:rsidTr="00A81DEE">
        <w:trPr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5DB2" w14:textId="77777777" w:rsidR="00EB660C" w:rsidRPr="00670DEB" w:rsidRDefault="00EB660C" w:rsidP="00A81DEE">
            <w:pPr>
              <w:rPr>
                <w:rFonts w:asciiTheme="minorHAnsi" w:hAnsiTheme="minorHAnsi" w:cstheme="minorHAnsi"/>
                <w:b/>
                <w:bCs/>
              </w:rPr>
            </w:pPr>
            <w:r w:rsidRPr="00670DEB">
              <w:rPr>
                <w:rFonts w:asciiTheme="minorHAnsi" w:hAnsiTheme="minorHAnsi" w:cstheme="minorHAnsi"/>
                <w:b/>
                <w:bCs/>
              </w:rPr>
              <w:t>Data collec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3B34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1DC9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3AAF31FC" w14:textId="77777777" w:rsidTr="00A81DEE">
        <w:trPr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BAA2C" w14:textId="77777777" w:rsidR="00EB660C" w:rsidRPr="00670DEB" w:rsidRDefault="00EB660C" w:rsidP="00A81DEE">
            <w:pPr>
              <w:rPr>
                <w:rFonts w:asciiTheme="minorHAnsi" w:hAnsiTheme="minorHAnsi" w:cstheme="minorHAnsi"/>
                <w:b/>
                <w:bCs/>
              </w:rPr>
            </w:pPr>
            <w:r w:rsidRPr="00670DEB">
              <w:rPr>
                <w:rFonts w:asciiTheme="minorHAnsi" w:hAnsiTheme="minorHAnsi" w:cstheme="minorHAnsi"/>
                <w:bCs/>
              </w:rPr>
              <w:t>PDB Cod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C210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E5Q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77C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E5R</w:t>
            </w:r>
          </w:p>
        </w:tc>
      </w:tr>
      <w:tr w:rsidR="00EB660C" w:rsidRPr="00EE7C82" w14:paraId="6B062128" w14:textId="77777777" w:rsidTr="00A81DEE">
        <w:trPr>
          <w:trHeight w:val="377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73D3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Ligand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1595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CIDD-01503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D49D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CIDD-0150610 </w:t>
            </w:r>
          </w:p>
        </w:tc>
      </w:tr>
      <w:tr w:rsidR="00EB660C" w:rsidRPr="00EE7C82" w14:paraId="57933C23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532DEE2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Space group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B9D7EE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  <w:vertAlign w:val="subscript"/>
              </w:rPr>
            </w:pPr>
            <w:r w:rsidRPr="00670DEB">
              <w:rPr>
                <w:rFonts w:asciiTheme="minorHAnsi" w:hAnsiTheme="minorHAnsi" w:cstheme="minorHAnsi"/>
                <w:i/>
              </w:rPr>
              <w:t>P</w:t>
            </w:r>
            <w:r w:rsidRPr="00670DEB">
              <w:rPr>
                <w:rFonts w:asciiTheme="minorHAnsi" w:hAnsiTheme="minorHAnsi" w:cstheme="minorHAnsi"/>
              </w:rPr>
              <w:t>2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1</w:t>
            </w:r>
            <w:r w:rsidRPr="00670DEB">
              <w:rPr>
                <w:rFonts w:asciiTheme="minorHAnsi" w:hAnsiTheme="minorHAnsi" w:cstheme="minorHAnsi"/>
              </w:rPr>
              <w:t>2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1</w:t>
            </w:r>
            <w:r w:rsidRPr="00670DEB">
              <w:rPr>
                <w:rFonts w:asciiTheme="minorHAnsi" w:hAnsiTheme="minorHAnsi" w:cstheme="minorHAnsi"/>
              </w:rPr>
              <w:t>2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41A7F52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  <w:i/>
              </w:rPr>
            </w:pPr>
            <w:r w:rsidRPr="00670DEB">
              <w:rPr>
                <w:rFonts w:asciiTheme="minorHAnsi" w:hAnsiTheme="minorHAnsi" w:cstheme="minorHAnsi"/>
                <w:i/>
              </w:rPr>
              <w:t>P</w:t>
            </w:r>
            <w:r w:rsidRPr="00670DEB">
              <w:rPr>
                <w:rFonts w:asciiTheme="minorHAnsi" w:hAnsiTheme="minorHAnsi" w:cstheme="minorHAnsi"/>
              </w:rPr>
              <w:t>2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1</w:t>
            </w:r>
            <w:r w:rsidRPr="00670DEB">
              <w:rPr>
                <w:rFonts w:asciiTheme="minorHAnsi" w:hAnsiTheme="minorHAnsi" w:cstheme="minorHAnsi"/>
              </w:rPr>
              <w:t>2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1</w:t>
            </w:r>
            <w:r w:rsidRPr="00670DEB">
              <w:rPr>
                <w:rFonts w:asciiTheme="minorHAnsi" w:hAnsiTheme="minorHAnsi" w:cstheme="minorHAnsi"/>
              </w:rPr>
              <w:t>2</w:t>
            </w:r>
          </w:p>
        </w:tc>
      </w:tr>
      <w:tr w:rsidR="00EB660C" w:rsidRPr="00EE7C82" w14:paraId="7DA5F77A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676F244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Cell dimension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C38F59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032885C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5BFA2FC3" w14:textId="77777777" w:rsidTr="00A81DEE">
        <w:trPr>
          <w:trHeight w:val="18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13FD27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</w:t>
            </w:r>
            <w:r w:rsidRPr="00670DEB">
              <w:rPr>
                <w:rFonts w:asciiTheme="minorHAnsi" w:hAnsiTheme="minorHAnsi" w:cstheme="minorHAnsi"/>
                <w:i/>
              </w:rPr>
              <w:t>a</w:t>
            </w:r>
            <w:r w:rsidRPr="00670DEB">
              <w:rPr>
                <w:rFonts w:asciiTheme="minorHAnsi" w:hAnsiTheme="minorHAnsi" w:cstheme="minorHAnsi"/>
              </w:rPr>
              <w:t xml:space="preserve">, </w:t>
            </w:r>
            <w:r w:rsidRPr="00670DEB">
              <w:rPr>
                <w:rFonts w:asciiTheme="minorHAnsi" w:hAnsiTheme="minorHAnsi" w:cstheme="minorHAnsi"/>
                <w:i/>
              </w:rPr>
              <w:t>b</w:t>
            </w:r>
            <w:r w:rsidRPr="00670DEB">
              <w:rPr>
                <w:rFonts w:asciiTheme="minorHAnsi" w:hAnsiTheme="minorHAnsi" w:cstheme="minorHAnsi"/>
              </w:rPr>
              <w:t xml:space="preserve">, </w:t>
            </w:r>
            <w:r w:rsidRPr="00670DEB">
              <w:rPr>
                <w:rFonts w:asciiTheme="minorHAnsi" w:hAnsiTheme="minorHAnsi" w:cstheme="minorHAnsi"/>
                <w:i/>
              </w:rPr>
              <w:t>c</w:t>
            </w:r>
            <w:r w:rsidRPr="00670DEB">
              <w:rPr>
                <w:rFonts w:asciiTheme="minorHAnsi" w:hAnsiTheme="minorHAnsi" w:cstheme="minorHAnsi"/>
              </w:rPr>
              <w:t xml:space="preserve"> (Å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0E3A87F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46.8, 58.5, 90.5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8C3D620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40.9, 39.7, 53.8</w:t>
            </w:r>
          </w:p>
        </w:tc>
      </w:tr>
      <w:tr w:rsidR="00EB660C" w:rsidRPr="00EE7C82" w14:paraId="6A9FE73E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8073724" w14:textId="77777777" w:rsidR="00EB660C" w:rsidRPr="00670DEB" w:rsidRDefault="00EB660C" w:rsidP="00A81DEE">
            <w:pPr>
              <w:rPr>
                <w:rFonts w:ascii="Symbol" w:hAnsi="Symbol" w:cstheme="minorHAnsi"/>
              </w:rPr>
            </w:pP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</w:t>
            </w:r>
            <w:r w:rsidRPr="00670DEB">
              <w:rPr>
                <w:rFonts w:ascii="Symbol" w:hAnsi="Symbol" w:cstheme="minorHAnsi"/>
              </w:rPr>
              <w:t>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</w:t>
            </w:r>
            <w:r w:rsidRPr="00670DEB">
              <w:rPr>
                <w:rFonts w:ascii="Symbol" w:hAnsi="Symbol" w:cstheme="minorHAnsi"/>
              </w:rPr>
              <w:t>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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</w:t>
            </w:r>
            <w:r w:rsidRPr="00670DEB">
              <w:rPr>
                <w:rFonts w:ascii="Symbol" w:eastAsia="Symbol" w:hAnsi="Symbol" w:cstheme="minorHAnsi"/>
              </w:rPr>
              <w:t></w:t>
            </w:r>
            <w:r w:rsidRPr="00670DEB">
              <w:rPr>
                <w:rFonts w:ascii="Symbol" w:hAnsi="Symbol" w:cstheme="minorHAnsi"/>
              </w:rPr>
              <w:t>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7DB17C0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0, 90, 90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B2AF903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0, 90, 90</w:t>
            </w:r>
          </w:p>
        </w:tc>
      </w:tr>
      <w:tr w:rsidR="00EB660C" w:rsidRPr="00EE7C82" w14:paraId="60B7A9F7" w14:textId="77777777" w:rsidTr="00A81DEE">
        <w:trPr>
          <w:trHeight w:val="144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7718CE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Wavelength (Å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FF642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979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B2641F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97918</w:t>
            </w:r>
          </w:p>
        </w:tc>
      </w:tr>
      <w:tr w:rsidR="00EB660C" w:rsidRPr="00EE7C82" w14:paraId="35A94AD9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00451F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Resolution (Å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2686851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0.53-1.33 (1.40-1.</w:t>
            </w:r>
            <w:proofErr w:type="gramStart"/>
            <w:r w:rsidRPr="00670DEB">
              <w:rPr>
                <w:rFonts w:asciiTheme="minorHAnsi" w:hAnsiTheme="minorHAnsi" w:cstheme="minorHAnsi"/>
              </w:rPr>
              <w:t>33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A76ABCA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40.89-1.40 (1.48-1.40)</w:t>
            </w:r>
          </w:p>
        </w:tc>
      </w:tr>
      <w:tr w:rsidR="00EB660C" w:rsidRPr="00EE7C82" w14:paraId="707515F6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A925B3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proofErr w:type="spellStart"/>
            <w:r w:rsidRPr="00670DEB">
              <w:rPr>
                <w:rFonts w:asciiTheme="minorHAnsi" w:hAnsiTheme="minorHAnsi" w:cstheme="minorHAnsi"/>
                <w:i/>
                <w:iCs/>
              </w:rPr>
              <w:t>R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pim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61806B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25 (0.785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62C6674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22 (0.817)</w:t>
            </w:r>
          </w:p>
        </w:tc>
      </w:tr>
      <w:tr w:rsidR="00EB660C" w:rsidRPr="00EE7C82" w14:paraId="2702CD17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6D87248" w14:textId="77777777" w:rsidR="00EB660C" w:rsidRPr="00670DEB" w:rsidRDefault="00EB660C" w:rsidP="00A81DEE">
            <w:pPr>
              <w:rPr>
                <w:rFonts w:asciiTheme="minorHAnsi" w:hAnsiTheme="minorHAnsi" w:cstheme="minorHAnsi"/>
                <w:iCs/>
              </w:rPr>
            </w:pPr>
            <w:r w:rsidRPr="00670DEB">
              <w:rPr>
                <w:rFonts w:asciiTheme="minorHAnsi" w:hAnsiTheme="minorHAnsi" w:cstheme="minorHAnsi"/>
                <w:iCs/>
              </w:rPr>
              <w:t>CC</w:t>
            </w:r>
            <w:r w:rsidRPr="00670DEB">
              <w:rPr>
                <w:rFonts w:asciiTheme="minorHAnsi" w:hAnsiTheme="minorHAnsi" w:cstheme="minorHAnsi"/>
                <w:iCs/>
                <w:vertAlign w:val="subscript"/>
              </w:rPr>
              <w:t>1/2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8A50DFF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(0.557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7F16C14E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(0.515)</w:t>
            </w:r>
          </w:p>
        </w:tc>
      </w:tr>
      <w:tr w:rsidR="00EB660C" w:rsidRPr="00EE7C82" w14:paraId="5C17E66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82B9A8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  <w:iCs/>
              </w:rPr>
              <w:t>Mean</w:t>
            </w:r>
            <w:r w:rsidRPr="00670DEB">
              <w:rPr>
                <w:rFonts w:ascii="Symbol" w:hAnsi="Symbol" w:cstheme="minorHAnsi"/>
                <w:iCs/>
              </w:rPr>
              <w:t></w:t>
            </w:r>
            <w:r w:rsidRPr="00670DEB">
              <w:rPr>
                <w:rFonts w:ascii="Symbol" w:hAnsi="Symbol" w:cstheme="minorHAnsi"/>
                <w:i/>
                <w:iCs/>
              </w:rPr>
              <w:t></w:t>
            </w:r>
            <w:r w:rsidRPr="00670DEB">
              <w:rPr>
                <w:rFonts w:ascii="Symbol" w:hAnsi="Symbol" w:cstheme="minorHAnsi"/>
                <w:i/>
                <w:iCs/>
              </w:rPr>
              <w:t></w:t>
            </w:r>
            <w:r w:rsidRPr="00670DEB">
              <w:rPr>
                <w:rFonts w:ascii="Symbol" w:hAnsi="Symbol" w:cstheme="minorHAnsi"/>
              </w:rPr>
              <w:t></w:t>
            </w:r>
            <w:r w:rsidRPr="00670DEB">
              <w:rPr>
                <w:rFonts w:ascii="Symbol" w:hAnsi="Symbol" w:cstheme="minorHAnsi"/>
              </w:rPr>
              <w:t></w:t>
            </w:r>
            <w:r w:rsidRPr="00670DEB">
              <w:rPr>
                <w:rFonts w:ascii="Symbol" w:hAnsi="Symbol" w:cstheme="minorHAnsi"/>
              </w:rPr>
              <w:t></w:t>
            </w:r>
            <w:r w:rsidRPr="00670DEB">
              <w:rPr>
                <w:rFonts w:ascii="Symbol" w:hAnsi="Symbol" w:cstheme="minorHAnsi"/>
                <w:i/>
                <w:iCs/>
              </w:rPr>
              <w:t>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F1934C0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3.6 (1.0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50997F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3.3 (1.0)</w:t>
            </w:r>
          </w:p>
        </w:tc>
      </w:tr>
      <w:tr w:rsidR="00EB660C" w:rsidRPr="00EE7C82" w14:paraId="3EB799B8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BEFBB91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Completeness (%)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6FB669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9.6 (98.7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59BA28C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7.6 (99.9)</w:t>
            </w:r>
          </w:p>
        </w:tc>
      </w:tr>
      <w:tr w:rsidR="00EB660C" w:rsidRPr="00EE7C82" w14:paraId="73886483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90FEEA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Redundancy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9900D0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6.2 (6.3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5650C452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6.0 (6.2)</w:t>
            </w:r>
          </w:p>
        </w:tc>
      </w:tr>
      <w:tr w:rsidR="00EB660C" w:rsidRPr="00EE7C82" w14:paraId="7B232762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84F6EA" w14:textId="77777777" w:rsidR="00EB660C" w:rsidRPr="00670DEB" w:rsidRDefault="00EB660C" w:rsidP="00A81DEE">
            <w:pPr>
              <w:rPr>
                <w:rFonts w:asciiTheme="minorHAnsi" w:hAnsiTheme="minorHAnsi" w:cstheme="minorHAnsi"/>
                <w:bCs/>
                <w:iCs/>
              </w:rPr>
            </w:pPr>
            <w:r w:rsidRPr="00670DEB">
              <w:rPr>
                <w:rFonts w:asciiTheme="minorHAnsi" w:hAnsiTheme="minorHAnsi" w:cstheme="minorHAnsi"/>
                <w:bCs/>
                <w:iCs/>
              </w:rPr>
              <w:t xml:space="preserve">Wilson value </w:t>
            </w:r>
            <w:r w:rsidRPr="00670DEB">
              <w:rPr>
                <w:rFonts w:asciiTheme="minorHAnsi" w:hAnsiTheme="minorHAnsi" w:cstheme="minorHAnsi"/>
              </w:rPr>
              <w:t>(Å</w:t>
            </w:r>
            <w:r w:rsidRPr="00670DEB">
              <w:rPr>
                <w:rFonts w:asciiTheme="minorHAnsi" w:hAnsiTheme="minorHAnsi" w:cstheme="minorHAnsi"/>
                <w:vertAlign w:val="superscript"/>
              </w:rPr>
              <w:t>2</w:t>
            </w:r>
            <w:r w:rsidRPr="00670D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2015CA1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8.3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94B5C5D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23.7</w:t>
            </w:r>
          </w:p>
        </w:tc>
      </w:tr>
      <w:tr w:rsidR="00EB660C" w:rsidRPr="00EE7C82" w14:paraId="6B469E36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EAAE55F" w14:textId="77777777" w:rsidR="00EB660C" w:rsidRPr="00670DEB" w:rsidRDefault="00EB660C" w:rsidP="00A81DEE">
            <w:pPr>
              <w:rPr>
                <w:rFonts w:asciiTheme="minorHAnsi" w:hAnsiTheme="minorHAnsi" w:cstheme="minorHAnsi"/>
                <w:b/>
                <w:bCs/>
              </w:rPr>
            </w:pPr>
            <w:r w:rsidRPr="00670DEB">
              <w:rPr>
                <w:rFonts w:asciiTheme="minorHAnsi" w:hAnsiTheme="minorHAnsi" w:cstheme="minorHAnsi"/>
                <w:b/>
                <w:bCs/>
              </w:rPr>
              <w:t>Refinement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D2E3046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7FFEC132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75AEAA8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F3071FC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Resolution (Å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0918778" w14:textId="77777777" w:rsidR="00EB660C" w:rsidRPr="00670DEB" w:rsidRDefault="00EB660C" w:rsidP="00A81DEE">
            <w:pPr>
              <w:tabs>
                <w:tab w:val="left" w:pos="250"/>
              </w:tabs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49.13-1.33 (1.36-1.33)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7A06E5E6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53.84-1.40 (1.44-1.40)</w:t>
            </w:r>
          </w:p>
        </w:tc>
      </w:tr>
      <w:tr w:rsidR="00EB660C" w:rsidRPr="00EE7C82" w14:paraId="33B90E08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8D1E91F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No. reflection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7E91484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57,487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3C4E60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58,966</w:t>
            </w:r>
          </w:p>
        </w:tc>
      </w:tr>
      <w:tr w:rsidR="00EB660C" w:rsidRPr="00EE7C82" w14:paraId="07928EA9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5C15EE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proofErr w:type="spellStart"/>
            <w:r w:rsidRPr="00670DEB">
              <w:rPr>
                <w:rFonts w:asciiTheme="minorHAnsi" w:hAnsiTheme="minorHAnsi" w:cstheme="minorHAnsi"/>
                <w:i/>
                <w:iCs/>
              </w:rPr>
              <w:t>R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work</w:t>
            </w:r>
            <w:proofErr w:type="spellEnd"/>
            <w:r w:rsidRPr="00670DEB">
              <w:rPr>
                <w:rFonts w:asciiTheme="minorHAnsi" w:hAnsiTheme="minorHAnsi" w:cstheme="minorHAnsi"/>
              </w:rPr>
              <w:t xml:space="preserve"> / </w:t>
            </w:r>
            <w:proofErr w:type="spellStart"/>
            <w:r w:rsidRPr="00670DEB">
              <w:rPr>
                <w:rFonts w:asciiTheme="minorHAnsi" w:hAnsiTheme="minorHAnsi" w:cstheme="minorHAnsi"/>
                <w:i/>
                <w:iCs/>
              </w:rPr>
              <w:t>R</w:t>
            </w:r>
            <w:r w:rsidRPr="00670DEB">
              <w:rPr>
                <w:rFonts w:asciiTheme="minorHAnsi" w:hAnsiTheme="minorHAnsi" w:cstheme="minorHAnsi"/>
                <w:vertAlign w:val="subscript"/>
              </w:rPr>
              <w:t>free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0C2412D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182/0.217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274B1C8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169/0.199</w:t>
            </w:r>
          </w:p>
        </w:tc>
      </w:tr>
      <w:tr w:rsidR="00EB660C" w:rsidRPr="00EE7C82" w14:paraId="443F7639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C77A989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No. atom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5AFB2D4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306C427D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4D0204B4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1A7471E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Protei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9601EA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2,015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7846421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2,113</w:t>
            </w:r>
          </w:p>
        </w:tc>
      </w:tr>
      <w:tr w:rsidR="00EB660C" w:rsidRPr="00EE7C82" w14:paraId="3EEE0B33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17B4880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Ligand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19951E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01E8115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84</w:t>
            </w:r>
          </w:p>
        </w:tc>
      </w:tr>
      <w:tr w:rsidR="00EB660C" w:rsidRPr="00EE7C82" w14:paraId="2F03B260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D308024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Solvent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8B0C30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215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03727EF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222</w:t>
            </w:r>
          </w:p>
        </w:tc>
      </w:tr>
      <w:tr w:rsidR="00EB660C" w:rsidRPr="00EE7C82" w14:paraId="55C0E5C4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BDEC958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  <w:i/>
              </w:rPr>
              <w:t>B</w:t>
            </w:r>
            <w:r w:rsidRPr="00670DEB">
              <w:rPr>
                <w:rFonts w:asciiTheme="minorHAnsi" w:hAnsiTheme="minorHAnsi" w:cstheme="minorHAnsi"/>
              </w:rPr>
              <w:t>-factors (Å</w:t>
            </w:r>
            <w:r w:rsidRPr="00670DEB">
              <w:rPr>
                <w:rFonts w:asciiTheme="minorHAnsi" w:hAnsiTheme="minorHAnsi" w:cstheme="minorHAnsi"/>
                <w:vertAlign w:val="superscript"/>
              </w:rPr>
              <w:t>2</w:t>
            </w:r>
            <w:r w:rsidRPr="00670D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CDEFED8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41E3A86B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4D8BA0EE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43B6253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Protei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537E6FD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32.5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5CA553C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33.4</w:t>
            </w:r>
          </w:p>
        </w:tc>
      </w:tr>
      <w:tr w:rsidR="00EB660C" w:rsidRPr="00EE7C82" w14:paraId="7DBABDBA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0A9A7AD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Ligand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79249D4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34.5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227036A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41.5</w:t>
            </w:r>
          </w:p>
        </w:tc>
      </w:tr>
      <w:tr w:rsidR="00EB660C" w:rsidRPr="00EE7C82" w14:paraId="1F6435F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00D8452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Solvent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199DD56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40.0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26CCF1C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41.6</w:t>
            </w:r>
          </w:p>
        </w:tc>
      </w:tr>
      <w:tr w:rsidR="00EB660C" w:rsidRPr="00EE7C82" w14:paraId="63004BF5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277E474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proofErr w:type="spellStart"/>
            <w:r w:rsidRPr="00670DEB">
              <w:rPr>
                <w:rFonts w:asciiTheme="minorHAnsi" w:hAnsiTheme="minorHAnsi" w:cstheme="minorHAnsi"/>
              </w:rPr>
              <w:t>R.m.s.</w:t>
            </w:r>
            <w:proofErr w:type="spellEnd"/>
            <w:r w:rsidRPr="00670DEB">
              <w:rPr>
                <w:rFonts w:asciiTheme="minorHAnsi" w:hAnsiTheme="minorHAnsi" w:cstheme="minorHAnsi"/>
              </w:rPr>
              <w:t xml:space="preserve"> deviation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C84232A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6445C0BF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37DBAF4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D6ED76A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Bond lengths (Å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04AB614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0D37FC6E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13</w:t>
            </w:r>
          </w:p>
        </w:tc>
      </w:tr>
      <w:tr w:rsidR="00EB660C" w:rsidRPr="00EE7C82" w14:paraId="175A325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E0DE50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Bond angles (</w:t>
            </w:r>
            <w:r w:rsidRPr="00670DEB">
              <w:rPr>
                <w:rFonts w:ascii="Symbol" w:eastAsia="Symbol" w:hAnsi="Symbol" w:cstheme="minorHAnsi"/>
              </w:rPr>
              <w:t></w:t>
            </w:r>
            <w:r w:rsidRPr="00670D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BD6587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.0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ECA3F1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1.247</w:t>
            </w:r>
          </w:p>
        </w:tc>
      </w:tr>
      <w:tr w:rsidR="00EB660C" w:rsidRPr="00EE7C82" w14:paraId="3770C0A3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A4ADD24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Ramachandran Plo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12B99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66DE73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B660C" w:rsidRPr="00EE7C82" w14:paraId="0DB26A6B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B9B0567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Favor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2B389B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6.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275345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96.84</w:t>
            </w:r>
          </w:p>
        </w:tc>
      </w:tr>
      <w:tr w:rsidR="00EB660C" w:rsidRPr="00EE7C82" w14:paraId="267C373F" w14:textId="77777777" w:rsidTr="00A81DEE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0A93103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Allow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CA0506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3.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2F9536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3.16</w:t>
            </w:r>
          </w:p>
        </w:tc>
      </w:tr>
      <w:tr w:rsidR="00EB660C" w:rsidRPr="00EE7C82" w14:paraId="354225CD" w14:textId="77777777" w:rsidTr="00A81DEE">
        <w:trPr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044D5" w14:textId="77777777" w:rsidR="00EB660C" w:rsidRPr="00670DEB" w:rsidRDefault="00EB660C" w:rsidP="00A81DEE">
            <w:pPr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 xml:space="preserve">    Outliers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D43CC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A739" w14:textId="77777777" w:rsidR="00EB660C" w:rsidRPr="00670DEB" w:rsidRDefault="00EB660C" w:rsidP="00A81DEE">
            <w:pPr>
              <w:jc w:val="center"/>
              <w:rPr>
                <w:rFonts w:asciiTheme="minorHAnsi" w:hAnsiTheme="minorHAnsi" w:cstheme="minorHAnsi"/>
              </w:rPr>
            </w:pPr>
            <w:r w:rsidRPr="00670DEB">
              <w:rPr>
                <w:rFonts w:asciiTheme="minorHAnsi" w:hAnsiTheme="minorHAnsi" w:cstheme="minorHAnsi"/>
              </w:rPr>
              <w:t>0.00</w:t>
            </w:r>
          </w:p>
        </w:tc>
      </w:tr>
    </w:tbl>
    <w:p w14:paraId="379E3096" w14:textId="77777777" w:rsidR="00EB660C" w:rsidRPr="00670DEB" w:rsidRDefault="00EB660C" w:rsidP="00EB660C">
      <w:pPr>
        <w:rPr>
          <w:rFonts w:asciiTheme="minorHAnsi" w:hAnsiTheme="minorHAnsi" w:cstheme="minorHAnsi"/>
          <w:b/>
          <w:bCs/>
        </w:rPr>
      </w:pPr>
      <w:r w:rsidRPr="00670DEB">
        <w:rPr>
          <w:rFonts w:asciiTheme="minorHAnsi" w:hAnsiTheme="minorHAnsi" w:cstheme="minorHAnsi"/>
        </w:rPr>
        <w:t>*Values in parentheses are shown for the highest resolution shell.</w:t>
      </w:r>
    </w:p>
    <w:p w14:paraId="56BF3CB1" w14:textId="77777777" w:rsidR="007622FA" w:rsidRDefault="007622FA"/>
    <w:sectPr w:rsidR="00762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0C"/>
    <w:rsid w:val="00013B67"/>
    <w:rsid w:val="00014550"/>
    <w:rsid w:val="00117D33"/>
    <w:rsid w:val="00157A36"/>
    <w:rsid w:val="001602D1"/>
    <w:rsid w:val="0017076E"/>
    <w:rsid w:val="001D3431"/>
    <w:rsid w:val="001F5462"/>
    <w:rsid w:val="00230104"/>
    <w:rsid w:val="002935F2"/>
    <w:rsid w:val="00302F3F"/>
    <w:rsid w:val="003030ED"/>
    <w:rsid w:val="003107EE"/>
    <w:rsid w:val="00313AC0"/>
    <w:rsid w:val="00352AD6"/>
    <w:rsid w:val="00374FB9"/>
    <w:rsid w:val="003B6D05"/>
    <w:rsid w:val="004168E2"/>
    <w:rsid w:val="0046254A"/>
    <w:rsid w:val="004D7931"/>
    <w:rsid w:val="00514A75"/>
    <w:rsid w:val="00556D52"/>
    <w:rsid w:val="005B72D0"/>
    <w:rsid w:val="005C3FA9"/>
    <w:rsid w:val="005F4D63"/>
    <w:rsid w:val="00613FE5"/>
    <w:rsid w:val="00656973"/>
    <w:rsid w:val="00663343"/>
    <w:rsid w:val="006F103A"/>
    <w:rsid w:val="00744599"/>
    <w:rsid w:val="007622FA"/>
    <w:rsid w:val="00766BE0"/>
    <w:rsid w:val="007764F9"/>
    <w:rsid w:val="007A4C96"/>
    <w:rsid w:val="007B0454"/>
    <w:rsid w:val="007D3B91"/>
    <w:rsid w:val="008B4C99"/>
    <w:rsid w:val="00931AD1"/>
    <w:rsid w:val="009470FE"/>
    <w:rsid w:val="0098039D"/>
    <w:rsid w:val="00996558"/>
    <w:rsid w:val="009D156C"/>
    <w:rsid w:val="00A44B38"/>
    <w:rsid w:val="00A63773"/>
    <w:rsid w:val="00A733D9"/>
    <w:rsid w:val="00A82F45"/>
    <w:rsid w:val="00AB58BF"/>
    <w:rsid w:val="00AE4266"/>
    <w:rsid w:val="00C11A29"/>
    <w:rsid w:val="00C236FC"/>
    <w:rsid w:val="00CC5CA5"/>
    <w:rsid w:val="00CF33E7"/>
    <w:rsid w:val="00D00AD2"/>
    <w:rsid w:val="00D27F0A"/>
    <w:rsid w:val="00D33C93"/>
    <w:rsid w:val="00D60C83"/>
    <w:rsid w:val="00D675D7"/>
    <w:rsid w:val="00D73DE6"/>
    <w:rsid w:val="00DB66AD"/>
    <w:rsid w:val="00DC686B"/>
    <w:rsid w:val="00DD0EF6"/>
    <w:rsid w:val="00DE0C79"/>
    <w:rsid w:val="00DE69F5"/>
    <w:rsid w:val="00DF2099"/>
    <w:rsid w:val="00E321CC"/>
    <w:rsid w:val="00E372F6"/>
    <w:rsid w:val="00E802F1"/>
    <w:rsid w:val="00E906D1"/>
    <w:rsid w:val="00EB660C"/>
    <w:rsid w:val="00F17A58"/>
    <w:rsid w:val="00F23527"/>
    <w:rsid w:val="00FA1E0B"/>
    <w:rsid w:val="00FA79EC"/>
    <w:rsid w:val="00FC43AF"/>
    <w:rsid w:val="00FC7535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00F92"/>
  <w15:chartTrackingRefBased/>
  <w15:docId w15:val="{AD0BF4FE-EDE4-8248-97E1-9CF9C739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0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n, Sevan</dc:creator>
  <cp:keywords/>
  <dc:description/>
  <cp:lastModifiedBy>Alwan, Sevan</cp:lastModifiedBy>
  <cp:revision>1</cp:revision>
  <dcterms:created xsi:type="dcterms:W3CDTF">2023-06-17T00:18:00Z</dcterms:created>
  <dcterms:modified xsi:type="dcterms:W3CDTF">2023-06-17T00:19:00Z</dcterms:modified>
</cp:coreProperties>
</file>